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93FA8" w14:textId="590BF72C" w:rsidR="00205601" w:rsidRPr="00E972CA" w:rsidRDefault="00205601" w:rsidP="00205601">
      <w:pPr>
        <w:spacing w:line="240" w:lineRule="auto"/>
        <w:rPr>
          <w:rFonts w:ascii="Times New Roman" w:eastAsia="Times New Roman" w:hAnsi="Times New Roman" w:cs="Times New Roman"/>
          <w:b/>
          <w:shd w:val="clear" w:color="auto" w:fill="FFFFFE"/>
        </w:rPr>
      </w:pPr>
      <w:r>
        <w:rPr>
          <w:rFonts w:ascii="Times New Roman" w:eastAsia="Times New Roman" w:hAnsi="Times New Roman" w:cs="Times New Roman"/>
          <w:b/>
          <w:shd w:val="clear" w:color="auto" w:fill="FFFFFE"/>
        </w:rPr>
        <w:t>Supplemental Table 1</w:t>
      </w:r>
      <w:r w:rsidRPr="00E972CA">
        <w:rPr>
          <w:rFonts w:ascii="Times New Roman" w:eastAsia="Times New Roman" w:hAnsi="Times New Roman" w:cs="Times New Roman"/>
          <w:b/>
          <w:shd w:val="clear" w:color="auto" w:fill="FFFFFE"/>
        </w:rPr>
        <w:t>. Six Part Code definition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270"/>
        <w:gridCol w:w="1515"/>
        <w:gridCol w:w="1530"/>
        <w:gridCol w:w="1530"/>
        <w:gridCol w:w="1530"/>
        <w:gridCol w:w="1530"/>
        <w:gridCol w:w="1620"/>
      </w:tblGrid>
      <w:tr w:rsidR="00205601" w:rsidRPr="008E625D" w14:paraId="7CBF49FB" w14:textId="77777777" w:rsidTr="009110EE">
        <w:tc>
          <w:tcPr>
            <w:tcW w:w="1270" w:type="dxa"/>
          </w:tcPr>
          <w:p w14:paraId="737BD57D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</w:tcPr>
          <w:p w14:paraId="70BA04DC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R</w:t>
            </w:r>
          </w:p>
        </w:tc>
        <w:tc>
          <w:tcPr>
            <w:tcW w:w="1530" w:type="dxa"/>
          </w:tcPr>
          <w:p w14:paraId="2B594DB4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1530" w:type="dxa"/>
          </w:tcPr>
          <w:p w14:paraId="1C06CDE1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C</w:t>
            </w:r>
          </w:p>
        </w:tc>
        <w:tc>
          <w:tcPr>
            <w:tcW w:w="1530" w:type="dxa"/>
          </w:tcPr>
          <w:p w14:paraId="4C150243" w14:textId="18011BA0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C</w:t>
            </w:r>
            <w:r w:rsidR="00443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</w:tcPr>
          <w:p w14:paraId="5D048FCB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SF</w:t>
            </w:r>
          </w:p>
        </w:tc>
        <w:tc>
          <w:tcPr>
            <w:tcW w:w="1620" w:type="dxa"/>
          </w:tcPr>
          <w:p w14:paraId="130D3537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</w:p>
        </w:tc>
      </w:tr>
      <w:tr w:rsidR="00205601" w:rsidRPr="008E625D" w14:paraId="4C7B1486" w14:textId="77777777" w:rsidTr="009110EE">
        <w:tc>
          <w:tcPr>
            <w:tcW w:w="1270" w:type="dxa"/>
            <w:hideMark/>
          </w:tcPr>
          <w:p w14:paraId="51861B91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</w:tcPr>
          <w:p w14:paraId="20DC6D68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neak/Rape</w:t>
            </w:r>
          </w:p>
        </w:tc>
        <w:tc>
          <w:tcPr>
            <w:tcW w:w="1530" w:type="dxa"/>
          </w:tcPr>
          <w:p w14:paraId="435DFF8E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ual Harassers</w:t>
            </w:r>
          </w:p>
        </w:tc>
        <w:tc>
          <w:tcPr>
            <w:tcW w:w="1530" w:type="dxa"/>
            <w:hideMark/>
          </w:tcPr>
          <w:p w14:paraId="0821BD16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orce Copulations</w:t>
            </w:r>
          </w:p>
        </w:tc>
        <w:tc>
          <w:tcPr>
            <w:tcW w:w="1530" w:type="dxa"/>
          </w:tcPr>
          <w:p w14:paraId="115FA7F2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er Rates of Forced Copulations</w:t>
            </w:r>
          </w:p>
        </w:tc>
        <w:tc>
          <w:tcPr>
            <w:tcW w:w="1530" w:type="dxa"/>
            <w:hideMark/>
          </w:tcPr>
          <w:p w14:paraId="1DBAB62C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 Search Find/No Long Calls</w:t>
            </w:r>
          </w:p>
        </w:tc>
        <w:tc>
          <w:tcPr>
            <w:tcW w:w="1620" w:type="dxa"/>
          </w:tcPr>
          <w:p w14:paraId="1EEB85DC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</w:tr>
      <w:tr w:rsidR="00205601" w:rsidRPr="008E625D" w14:paraId="5FD2BAE2" w14:textId="77777777" w:rsidTr="009110EE">
        <w:tc>
          <w:tcPr>
            <w:tcW w:w="1270" w:type="dxa"/>
            <w:vMerge w:val="restart"/>
          </w:tcPr>
          <w:p w14:paraId="28CF3D16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 Definition</w:t>
            </w:r>
          </w:p>
        </w:tc>
        <w:tc>
          <w:tcPr>
            <w:tcW w:w="9255" w:type="dxa"/>
            <w:gridSpan w:val="6"/>
          </w:tcPr>
          <w:p w14:paraId="316737C1" w14:textId="77777777" w:rsidR="00205601" w:rsidRPr="008E625D" w:rsidRDefault="00205601" w:rsidP="009110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ers to the evolutionary strategy/tactic of unflanged (or subadult, arrested, adolescent, smaller, undeveloped, subordinate, alterative, or other) morph of orangutans as…</w:t>
            </w:r>
          </w:p>
        </w:tc>
      </w:tr>
      <w:tr w:rsidR="00205601" w:rsidRPr="008E625D" w14:paraId="686F3747" w14:textId="77777777" w:rsidTr="009110EE">
        <w:tc>
          <w:tcPr>
            <w:tcW w:w="1270" w:type="dxa"/>
            <w:vMerge/>
            <w:hideMark/>
          </w:tcPr>
          <w:p w14:paraId="32584CCA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5" w:type="dxa"/>
            <w:tcBorders>
              <w:top w:val="single" w:sz="4" w:space="0" w:color="FFFFFF" w:themeColor="background1"/>
            </w:tcBorders>
          </w:tcPr>
          <w:p w14:paraId="0086AF50" w14:textId="77777777" w:rsidR="00205601" w:rsidRPr="008E625D" w:rsidRDefault="00205601" w:rsidP="009110EE">
            <w:pPr>
              <w:ind w:left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neak and rape or rape or sneakers</w:t>
            </w:r>
          </w:p>
        </w:tc>
        <w:tc>
          <w:tcPr>
            <w:tcW w:w="1530" w:type="dxa"/>
          </w:tcPr>
          <w:p w14:paraId="4A003FF1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xual harassers who are coercive, bullies, or otherwise sexually aggressive</w:t>
            </w:r>
          </w:p>
        </w:tc>
        <w:tc>
          <w:tcPr>
            <w:tcW w:w="1530" w:type="dxa"/>
            <w:tcBorders>
              <w:top w:val="single" w:sz="4" w:space="0" w:color="FFFFFF" w:themeColor="background1"/>
            </w:tcBorders>
            <w:hideMark/>
          </w:tcPr>
          <w:p w14:paraId="06A1DD04" w14:textId="7D8D82E4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cing copulations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y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use euphemism like uncooperative or involuntary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efine these males</w:t>
            </w:r>
          </w:p>
        </w:tc>
        <w:tc>
          <w:tcPr>
            <w:tcW w:w="1530" w:type="dxa"/>
          </w:tcPr>
          <w:p w14:paraId="0AA8A6F1" w14:textId="38E366C1" w:rsidR="00205601" w:rsidRPr="008E625D" w:rsidRDefault="00443A89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</w:t>
            </w:r>
            <w:r w:rsidR="002056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xhibiting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igher rates force copulations, but qualifies that flanged males also force so it’s not </w:t>
            </w:r>
            <w:r w:rsidR="002056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ly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 unflanged behavior </w:t>
            </w:r>
            <w:r w:rsidR="002056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ven if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2056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hibited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y them more and/or unflanged </w:t>
            </w:r>
            <w:r w:rsidR="002056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les 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 not always force</w:t>
            </w:r>
          </w:p>
        </w:tc>
        <w:tc>
          <w:tcPr>
            <w:tcW w:w="1530" w:type="dxa"/>
            <w:tcBorders>
              <w:top w:val="single" w:sz="4" w:space="0" w:color="FFFFFF" w:themeColor="background1"/>
            </w:tcBorders>
            <w:hideMark/>
          </w:tcPr>
          <w:p w14:paraId="03191FC8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at of go-search-find or search-and-find or describes that (travels farther and/or does not long call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</w:tcPr>
          <w:p w14:paraId="75E4DFEB" w14:textId="53414BA4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volutionary strategy that is different from those other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 described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 example sociality or dietary ecology</w:t>
            </w:r>
          </w:p>
        </w:tc>
      </w:tr>
      <w:tr w:rsidR="00205601" w:rsidRPr="008E625D" w14:paraId="7BB76614" w14:textId="77777777" w:rsidTr="009110EE">
        <w:tc>
          <w:tcPr>
            <w:tcW w:w="1270" w:type="dxa"/>
          </w:tcPr>
          <w:p w14:paraId="0DA887C5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sion Criteria</w:t>
            </w:r>
          </w:p>
        </w:tc>
        <w:tc>
          <w:tcPr>
            <w:tcW w:w="4575" w:type="dxa"/>
            <w:gridSpan w:val="3"/>
          </w:tcPr>
          <w:p w14:paraId="156D5667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ly mentions terms in code definition when describing the unflanged males or uses it to differentiate the morphs without qualification</w:t>
            </w:r>
          </w:p>
        </w:tc>
        <w:tc>
          <w:tcPr>
            <w:tcW w:w="1530" w:type="dxa"/>
          </w:tcPr>
          <w:p w14:paraId="1E986BFC" w14:textId="0AFFA96C" w:rsidR="00205601" w:rsidRPr="008E625D" w:rsidRDefault="00443A89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ced copulation are what differentiates them but qualifies it as only mostly by the unflanged males, either that flanges males do it too or unflanged males don’t always</w:t>
            </w:r>
          </w:p>
        </w:tc>
        <w:tc>
          <w:tcPr>
            <w:tcW w:w="1530" w:type="dxa"/>
          </w:tcPr>
          <w:p w14:paraId="58736FB9" w14:textId="0D135BB8" w:rsidR="00205601" w:rsidRPr="008E625D" w:rsidRDefault="00443A89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cribes the difference between the morphs as about unflanged males traveling longer distances and/or flanged males being the ones who make long calls</w:t>
            </w:r>
          </w:p>
        </w:tc>
        <w:tc>
          <w:tcPr>
            <w:tcW w:w="1620" w:type="dxa"/>
          </w:tcPr>
          <w:p w14:paraId="5F91E97E" w14:textId="3AB26042" w:rsidR="00205601" w:rsidRPr="008E625D" w:rsidRDefault="00443A89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="00205601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y evolutionary strategy that differentiates the morphs and or may not relate to reproduction but cannot be about forcing copulations, travel distance, or long calls</w:t>
            </w:r>
          </w:p>
        </w:tc>
      </w:tr>
      <w:tr w:rsidR="00205601" w:rsidRPr="008E625D" w14:paraId="72698556" w14:textId="77777777" w:rsidTr="009110EE">
        <w:tc>
          <w:tcPr>
            <w:tcW w:w="1270" w:type="dxa"/>
            <w:hideMark/>
          </w:tcPr>
          <w:p w14:paraId="45D40F44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sion criteria</w:t>
            </w:r>
          </w:p>
        </w:tc>
        <w:tc>
          <w:tcPr>
            <w:tcW w:w="9255" w:type="dxa"/>
            <w:gridSpan w:val="6"/>
          </w:tcPr>
          <w:p w14:paraId="735A833C" w14:textId="6823A994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described as a strategy or tactic that differentiates the types of males</w:t>
            </w:r>
          </w:p>
        </w:tc>
      </w:tr>
      <w:tr w:rsidR="00205601" w:rsidRPr="008E625D" w14:paraId="50AE7BB5" w14:textId="77777777" w:rsidTr="009110EE">
        <w:tc>
          <w:tcPr>
            <w:tcW w:w="1270" w:type="dxa"/>
            <w:hideMark/>
          </w:tcPr>
          <w:p w14:paraId="552D2DB3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ical exemplars</w:t>
            </w:r>
          </w:p>
        </w:tc>
        <w:tc>
          <w:tcPr>
            <w:tcW w:w="1515" w:type="dxa"/>
          </w:tcPr>
          <w:p w14:paraId="68ABE96F" w14:textId="3B2D784B" w:rsidR="00443A89" w:rsidRDefault="00205601" w:rsidP="00443A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pe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s a characteristically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badult male behavior”</w:t>
            </w:r>
          </w:p>
          <w:p w14:paraId="28708978" w14:textId="173AC885" w:rsidR="00205601" w:rsidRPr="008E625D" w:rsidRDefault="00205601" w:rsidP="003774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“a “sneak/rape” reproductive </w:t>
            </w:r>
            <w:proofErr w:type="spell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reg</w:t>
            </w:r>
            <w:proofErr w:type="spell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vails for subadult males”</w:t>
            </w:r>
          </w:p>
        </w:tc>
        <w:tc>
          <w:tcPr>
            <w:tcW w:w="1530" w:type="dxa"/>
          </w:tcPr>
          <w:p w14:paraId="005696C4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"Sexual harassment is</w:t>
            </w:r>
          </w:p>
          <w:p w14:paraId="14E28C56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predominant</w:t>
            </w:r>
          </w:p>
          <w:p w14:paraId="522E7C62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ure of the mating</w:t>
            </w:r>
          </w:p>
          <w:p w14:paraId="5C66AC33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 that subadult</w:t>
            </w:r>
          </w:p>
          <w:p w14:paraId="69E90275" w14:textId="452B5242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s pursue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”</w:t>
            </w:r>
          </w:p>
        </w:tc>
        <w:tc>
          <w:tcPr>
            <w:tcW w:w="1530" w:type="dxa"/>
            <w:hideMark/>
          </w:tcPr>
          <w:p w14:paraId="2B102BDB" w14:textId="29FF93CE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“Orangutans offer the clearest examples of alternative tactics among primates, as the propensity of males to engage in forcible copulation is associated with clear morphological variation in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acial ornamentation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”</w:t>
            </w:r>
          </w:p>
        </w:tc>
        <w:tc>
          <w:tcPr>
            <w:tcW w:w="1530" w:type="dxa"/>
          </w:tcPr>
          <w:p w14:paraId="266F32DF" w14:textId="4CD619E8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“Flanged” males are the older (and thus typically most dominant), preferred by females, and have prominent fleshy cheek ornamentations that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re younger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“unflanged” males lack. While both types engage in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orced copulation, across sites, unflanged males are more likely to engage in forcible sex (see overview in Knott, 2009).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”</w:t>
            </w:r>
          </w:p>
          <w:p w14:paraId="12FF6557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6ADF634A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“flanged” male orangutans exhibit a “sit, call, and wait”</w:t>
            </w:r>
          </w:p>
          <w:p w14:paraId="16F0FFED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 centered on sedentary residency in an area, accompanied by long calling, while</w:t>
            </w:r>
          </w:p>
          <w:p w14:paraId="3696EC1C" w14:textId="4CACAB7A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“unflanged” males adopt a more mobile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“search and find” strategy” </w:t>
            </w:r>
          </w:p>
        </w:tc>
        <w:tc>
          <w:tcPr>
            <w:tcW w:w="1620" w:type="dxa"/>
          </w:tcPr>
          <w:p w14:paraId="56ECACD0" w14:textId="21F95911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601" w:rsidRPr="008E625D" w14:paraId="18EEDD77" w14:textId="77777777" w:rsidTr="009110EE">
        <w:tc>
          <w:tcPr>
            <w:tcW w:w="1270" w:type="dxa"/>
            <w:hideMark/>
          </w:tcPr>
          <w:p w14:paraId="50CCA7EB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ypical exemplars</w:t>
            </w:r>
          </w:p>
        </w:tc>
        <w:tc>
          <w:tcPr>
            <w:tcW w:w="1515" w:type="dxa"/>
          </w:tcPr>
          <w:p w14:paraId="5652C20E" w14:textId="2F8FE36A" w:rsidR="00205601" w:rsidRPr="008E625D" w:rsidRDefault="00205601" w:rsidP="009110EE">
            <w:pPr>
              <w:ind w:left="150" w:hanging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bordinate</w:t>
            </w:r>
            <w:proofErr w:type="gramEnd"/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s  use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n  </w:t>
            </w:r>
            <w:proofErr w:type="spell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ter</w:t>
            </w:r>
            <w:proofErr w:type="spellEnd"/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tive  strategy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  attempt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tain  a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opula-</w:t>
            </w:r>
            <w:proofErr w:type="spell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on</w:t>
            </w:r>
            <w:proofErr w:type="spell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and are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ften   referred to   as  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"sneaky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pulators</w:t>
            </w:r>
            <w:proofErr w:type="spell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" for they attempt to sneak copulation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hen their risks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om  more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nt  males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re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  <w:r w:rsidR="00443A8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”</w:t>
            </w:r>
          </w:p>
        </w:tc>
        <w:tc>
          <w:tcPr>
            <w:tcW w:w="1530" w:type="dxa"/>
          </w:tcPr>
          <w:p w14:paraId="3FEB6B34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gressive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nes. These oversexed, frustrated, bullying… gang up and overpower her”</w:t>
            </w:r>
          </w:p>
        </w:tc>
        <w:tc>
          <w:tcPr>
            <w:tcW w:w="1530" w:type="dxa"/>
            <w:hideMark/>
          </w:tcPr>
          <w:p w14:paraId="457C74BE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badult</w:t>
            </w:r>
            <w:proofErr w:type="gramEnd"/>
          </w:p>
          <w:p w14:paraId="52978878" w14:textId="3E142436" w:rsidR="00205601" w:rsidRPr="008E625D" w:rsidRDefault="00205601" w:rsidP="009110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les tend to be involved in uncooperative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pulations”  “</w:t>
            </w:r>
            <w:proofErr w:type="gramEnd"/>
            <w:r w:rsidRPr="008E625D">
              <w:rPr>
                <w:rFonts w:ascii="Times New Roman" w:hAnsi="Times New Roman" w:cs="Times New Roman"/>
                <w:sz w:val="20"/>
                <w:szCs w:val="20"/>
              </w:rPr>
              <w:t>These forced copulations seem to be performed primarily by a subset of males.”</w:t>
            </w:r>
          </w:p>
          <w:p w14:paraId="1A5B4F91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</w:tcPr>
          <w:p w14:paraId="3C083DB3" w14:textId="25BE0921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flanged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‘subadult’) who therefore tend to resort to forced matings”</w:t>
            </w:r>
          </w:p>
        </w:tc>
        <w:tc>
          <w:tcPr>
            <w:tcW w:w="1530" w:type="dxa"/>
            <w:hideMark/>
          </w:tcPr>
          <w:p w14:paraId="2333D592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ich</w:t>
            </w:r>
            <w:proofErr w:type="gramEnd"/>
          </w:p>
          <w:p w14:paraId="1694F7D7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e thought to represent two well defined mating strategies, “call and wait”</w:t>
            </w:r>
          </w:p>
          <w:p w14:paraId="6BF4B69D" w14:textId="067104D8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y flanged males, and “sneak and rape” by unflanged male” </w:t>
            </w:r>
          </w:p>
        </w:tc>
        <w:tc>
          <w:tcPr>
            <w:tcW w:w="1620" w:type="dxa"/>
          </w:tcPr>
          <w:p w14:paraId="260E9820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601" w:rsidRPr="008E625D" w14:paraId="38440DF0" w14:textId="77777777" w:rsidTr="009110EE">
        <w:tc>
          <w:tcPr>
            <w:tcW w:w="1270" w:type="dxa"/>
          </w:tcPr>
          <w:p w14:paraId="1EB2EFE8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se but no</w:t>
            </w:r>
          </w:p>
        </w:tc>
        <w:tc>
          <w:tcPr>
            <w:tcW w:w="1515" w:type="dxa"/>
          </w:tcPr>
          <w:p w14:paraId="51AA4A4F" w14:textId="77777777" w:rsidR="00205601" w:rsidRPr="008E625D" w:rsidRDefault="00205601" w:rsidP="009110EE">
            <w:pPr>
              <w:ind w:left="150" w:hanging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badult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ale orangutans (Pongo </w:t>
            </w:r>
            <w:proofErr w:type="spell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ugmaeus</w:t>
            </w:r>
            <w:proofErr w:type="spell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 reports of</w:t>
            </w:r>
          </w:p>
          <w:p w14:paraId="0CF186EE" w14:textId="77777777" w:rsidR="00205601" w:rsidRPr="008E625D" w:rsidRDefault="00205601" w:rsidP="009110EE">
            <w:pPr>
              <w:ind w:left="150" w:hanging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“rape” (forced copulation) in primates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e</w:t>
            </w:r>
            <w:proofErr w:type="gramEnd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frequent”</w:t>
            </w:r>
          </w:p>
          <w:p w14:paraId="1B04602D" w14:textId="243118D3" w:rsidR="00205601" w:rsidRPr="008E625D" w:rsidRDefault="00205601" w:rsidP="003774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</w:tcPr>
          <w:p w14:paraId="11EA58DF" w14:textId="0A920F4D" w:rsidR="00205601" w:rsidRPr="008E625D" w:rsidRDefault="00205601" w:rsidP="009110EE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E625D">
              <w:rPr>
                <w:rFonts w:ascii="Times New Roman" w:hAnsi="Times New Roman"/>
                <w:sz w:val="20"/>
                <w:szCs w:val="20"/>
              </w:rPr>
              <w:t>“</w:t>
            </w:r>
            <w:proofErr w:type="gramStart"/>
            <w:r w:rsidRPr="008E625D">
              <w:rPr>
                <w:rFonts w:ascii="Times New Roman" w:hAnsi="Times New Roman"/>
                <w:sz w:val="20"/>
                <w:szCs w:val="20"/>
              </w:rPr>
              <w:t>so</w:t>
            </w:r>
            <w:proofErr w:type="gramEnd"/>
            <w:r w:rsidRPr="008E625D">
              <w:rPr>
                <w:rFonts w:ascii="Times New Roman" w:hAnsi="Times New Roman"/>
                <w:sz w:val="20"/>
                <w:szCs w:val="20"/>
              </w:rPr>
              <w:t xml:space="preserve"> providing an opening for the unflanged male as a</w:t>
            </w:r>
          </w:p>
          <w:p w14:paraId="0E7F7444" w14:textId="6BB5D43C" w:rsidR="00205601" w:rsidRPr="008E625D" w:rsidRDefault="00205601" w:rsidP="009110EE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E625D">
              <w:rPr>
                <w:rFonts w:ascii="Times New Roman" w:hAnsi="Times New Roman"/>
                <w:sz w:val="20"/>
                <w:szCs w:val="20"/>
              </w:rPr>
              <w:t>quiet, quick, opportunistic “sexual predator.”</w:t>
            </w:r>
          </w:p>
          <w:p w14:paraId="4A9C1FC8" w14:textId="77777777" w:rsidR="00205601" w:rsidRPr="008E625D" w:rsidRDefault="00205601" w:rsidP="009110EE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27C15A5" w14:textId="2CFD9A1A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forced copulation as orangutan strategy and 90% of unflanged mating is forced but doesn’t say unflanged </w:t>
            </w:r>
            <w:r w:rsidR="00443A89"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</w:t>
            </w:r>
          </w:p>
          <w:p w14:paraId="4D573A8D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66E045F" w14:textId="77777777" w:rsidR="00205601" w:rsidRPr="008E625D" w:rsidRDefault="00205601" w:rsidP="009110EE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8E625D">
              <w:rPr>
                <w:rFonts w:ascii="Times New Roman" w:hAnsi="Times New Roman"/>
                <w:sz w:val="20"/>
                <w:szCs w:val="20"/>
              </w:rPr>
              <w:t>“</w:t>
            </w:r>
            <w:proofErr w:type="gramStart"/>
            <w:r w:rsidRPr="008E625D">
              <w:rPr>
                <w:rFonts w:ascii="Times New Roman" w:hAnsi="Times New Roman"/>
                <w:sz w:val="20"/>
                <w:szCs w:val="20"/>
              </w:rPr>
              <w:t>hat</w:t>
            </w:r>
            <w:proofErr w:type="gramEnd"/>
            <w:r w:rsidRPr="008E625D">
              <w:rPr>
                <w:rFonts w:ascii="Times New Roman" w:hAnsi="Times New Roman"/>
                <w:sz w:val="20"/>
                <w:szCs w:val="20"/>
              </w:rPr>
              <w:t xml:space="preserve"> travel with dominant adult</w:t>
            </w:r>
          </w:p>
          <w:p w14:paraId="65AA7F7C" w14:textId="77777777" w:rsidR="00205601" w:rsidRPr="008E625D" w:rsidRDefault="00205601" w:rsidP="009110EE">
            <w:pPr>
              <w:pStyle w:val="p2"/>
              <w:rPr>
                <w:rFonts w:ascii="Times New Roman" w:hAnsi="Times New Roman"/>
                <w:sz w:val="20"/>
                <w:szCs w:val="20"/>
              </w:rPr>
            </w:pPr>
            <w:r w:rsidRPr="008E625D">
              <w:rPr>
                <w:rFonts w:ascii="Times New Roman" w:hAnsi="Times New Roman"/>
                <w:sz w:val="20"/>
                <w:szCs w:val="20"/>
              </w:rPr>
              <w:t>males experience reduced rates of forced</w:t>
            </w:r>
          </w:p>
          <w:p w14:paraId="1623A565" w14:textId="5DC4CCCE" w:rsidR="00205601" w:rsidRPr="008E625D" w:rsidRDefault="00205601" w:rsidP="003774BF">
            <w:pPr>
              <w:pStyle w:val="p2"/>
            </w:pPr>
            <w:r w:rsidRPr="008E625D">
              <w:rPr>
                <w:rStyle w:val="s1"/>
                <w:rFonts w:ascii="Times New Roman" w:eastAsiaTheme="majorEastAsia" w:hAnsi="Times New Roman"/>
                <w:sz w:val="20"/>
                <w:szCs w:val="20"/>
              </w:rPr>
              <w:t>copulation by subadult males</w:t>
            </w:r>
            <w:r w:rsidR="00443A89">
              <w:rPr>
                <w:rStyle w:val="s1"/>
                <w:rFonts w:ascii="Times New Roman" w:eastAsiaTheme="majorEastAsia" w:hAnsi="Times New Roman"/>
                <w:sz w:val="20"/>
                <w:szCs w:val="20"/>
              </w:rPr>
              <w:t>”</w:t>
            </w:r>
          </w:p>
        </w:tc>
        <w:tc>
          <w:tcPr>
            <w:tcW w:w="1530" w:type="dxa"/>
          </w:tcPr>
          <w:p w14:paraId="708CD1F4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Mitani (1985b) found both</w:t>
            </w:r>
          </w:p>
          <w:p w14:paraId="655F7BAB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anged and unflanged males to force copulations with flanged males doing so mainly when</w:t>
            </w:r>
          </w:p>
          <w:p w14:paraId="1B183CE5" w14:textId="18D9FB98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t locally dominant.” </w:t>
            </w:r>
          </w:p>
        </w:tc>
        <w:tc>
          <w:tcPr>
            <w:tcW w:w="1530" w:type="dxa"/>
          </w:tcPr>
          <w:p w14:paraId="0BE4D4A4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Flanged males use “long calls” to</w:t>
            </w:r>
          </w:p>
          <w:p w14:paraId="64BE5AF0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municate their presence to females and deter </w:t>
            </w:r>
            <w:proofErr w:type="gramStart"/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er‐ranking</w:t>
            </w:r>
            <w:proofErr w:type="gramEnd"/>
          </w:p>
          <w:p w14:paraId="75B38E56" w14:textId="7D95C2CB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E62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ival males while attracting higher‐ranking males” </w:t>
            </w:r>
          </w:p>
        </w:tc>
        <w:tc>
          <w:tcPr>
            <w:tcW w:w="1620" w:type="dxa"/>
          </w:tcPr>
          <w:p w14:paraId="046881B1" w14:textId="77777777" w:rsidR="00205601" w:rsidRPr="008E625D" w:rsidRDefault="00205601" w:rsidP="009110E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5D7713A" w14:textId="77777777" w:rsidR="00205601" w:rsidRPr="00E972CA" w:rsidRDefault="00205601" w:rsidP="00205601">
      <w:pPr>
        <w:spacing w:line="240" w:lineRule="auto"/>
        <w:rPr>
          <w:rFonts w:ascii="Times New Roman" w:eastAsia="Times New Roman" w:hAnsi="Times New Roman" w:cs="Times New Roman"/>
          <w:bCs/>
          <w:shd w:val="clear" w:color="auto" w:fill="FFFFFE"/>
        </w:rPr>
      </w:pPr>
    </w:p>
    <w:p w14:paraId="05190F42" w14:textId="77777777" w:rsidR="00205601" w:rsidRDefault="00205601"/>
    <w:sectPr w:rsidR="00205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01"/>
    <w:rsid w:val="00205601"/>
    <w:rsid w:val="003774BF"/>
    <w:rsid w:val="00443A89"/>
    <w:rsid w:val="00497389"/>
    <w:rsid w:val="00583B18"/>
    <w:rsid w:val="00B729B1"/>
    <w:rsid w:val="00F1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B47C6"/>
  <w15:chartTrackingRefBased/>
  <w15:docId w15:val="{79A96799-DB18-3841-B129-9E96D4FF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601"/>
  </w:style>
  <w:style w:type="paragraph" w:styleId="Heading1">
    <w:name w:val="heading 1"/>
    <w:basedOn w:val="Normal"/>
    <w:next w:val="Normal"/>
    <w:link w:val="Heading1Char"/>
    <w:uiPriority w:val="9"/>
    <w:qFormat/>
    <w:rsid w:val="00205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6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05601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  <w:style w:type="character" w:customStyle="1" w:styleId="apple-converted-space">
    <w:name w:val="apple-converted-space"/>
    <w:basedOn w:val="DefaultParagraphFont"/>
    <w:rsid w:val="00205601"/>
  </w:style>
  <w:style w:type="paragraph" w:customStyle="1" w:styleId="p2">
    <w:name w:val="p2"/>
    <w:basedOn w:val="Normal"/>
    <w:rsid w:val="00205601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0"/>
      <w:szCs w:val="10"/>
      <w14:ligatures w14:val="none"/>
    </w:rPr>
  </w:style>
  <w:style w:type="character" w:customStyle="1" w:styleId="s1">
    <w:name w:val="s1"/>
    <w:basedOn w:val="DefaultParagraphFont"/>
    <w:rsid w:val="00205601"/>
    <w:rPr>
      <w:rFonts w:ascii="Helvetica" w:hAnsi="Helvetica" w:hint="default"/>
      <w:sz w:val="10"/>
      <w:szCs w:val="10"/>
    </w:rPr>
  </w:style>
  <w:style w:type="paragraph" w:styleId="Revision">
    <w:name w:val="Revision"/>
    <w:hidden/>
    <w:uiPriority w:val="99"/>
    <w:semiHidden/>
    <w:rsid w:val="00443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ralick</dc:creator>
  <cp:keywords/>
  <dc:description/>
  <cp:lastModifiedBy>Alexandra Kralick</cp:lastModifiedBy>
  <cp:revision>3</cp:revision>
  <dcterms:created xsi:type="dcterms:W3CDTF">2026-05-20T18:41:00Z</dcterms:created>
  <dcterms:modified xsi:type="dcterms:W3CDTF">2026-05-20T18:43:00Z</dcterms:modified>
</cp:coreProperties>
</file>